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DBCD" w14:textId="734B348A" w:rsidR="00443D5E" w:rsidRPr="00A40997" w:rsidRDefault="002E4590" w:rsidP="00CE4B1D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2- </w:t>
      </w:r>
      <w:r w:rsidR="00606017" w:rsidRPr="00A40997">
        <w:rPr>
          <w:b/>
          <w:bCs/>
          <w:lang w:val="en-US"/>
        </w:rPr>
        <w:t>DATA BASE</w:t>
      </w:r>
      <w:r w:rsidR="00E7668D" w:rsidRPr="00A40997">
        <w:rPr>
          <w:b/>
          <w:bCs/>
          <w:lang w:val="en-US"/>
        </w:rPr>
        <w:t xml:space="preserve">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7654"/>
        <w:gridCol w:w="1418"/>
        <w:gridCol w:w="1053"/>
      </w:tblGrid>
      <w:tr w:rsidR="006078BA" w14:paraId="1C04E280" w14:textId="77777777" w:rsidTr="002B7890">
        <w:tc>
          <w:tcPr>
            <w:tcW w:w="13948" w:type="dxa"/>
            <w:gridSpan w:val="6"/>
          </w:tcPr>
          <w:p w14:paraId="2E841420" w14:textId="77777777" w:rsidR="006078BA" w:rsidRPr="006078BA" w:rsidRDefault="006078BA" w:rsidP="006078BA">
            <w:pPr>
              <w:jc w:val="center"/>
              <w:rPr>
                <w:b/>
                <w:lang w:val="en-US"/>
              </w:rPr>
            </w:pPr>
            <w:r w:rsidRPr="006078BA">
              <w:rPr>
                <w:b/>
                <w:lang w:val="en-US"/>
              </w:rPr>
              <w:t>DATA BASE SEARCH</w:t>
            </w:r>
          </w:p>
        </w:tc>
      </w:tr>
      <w:tr w:rsidR="00EB47E3" w14:paraId="24B56992" w14:textId="77777777" w:rsidTr="006078BA">
        <w:tc>
          <w:tcPr>
            <w:tcW w:w="1696" w:type="dxa"/>
          </w:tcPr>
          <w:p w14:paraId="0271F7EF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993" w:type="dxa"/>
          </w:tcPr>
          <w:p w14:paraId="69413E79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Concept</w:t>
            </w:r>
          </w:p>
        </w:tc>
        <w:tc>
          <w:tcPr>
            <w:tcW w:w="1134" w:type="dxa"/>
          </w:tcPr>
          <w:p w14:paraId="0706A013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Context</w:t>
            </w:r>
          </w:p>
        </w:tc>
        <w:tc>
          <w:tcPr>
            <w:tcW w:w="7654" w:type="dxa"/>
          </w:tcPr>
          <w:p w14:paraId="2437A38A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Key Words</w:t>
            </w:r>
          </w:p>
        </w:tc>
        <w:tc>
          <w:tcPr>
            <w:tcW w:w="1418" w:type="dxa"/>
          </w:tcPr>
          <w:p w14:paraId="0589A62D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Date</w:t>
            </w:r>
          </w:p>
        </w:tc>
        <w:tc>
          <w:tcPr>
            <w:tcW w:w="1053" w:type="dxa"/>
          </w:tcPr>
          <w:p w14:paraId="0CB8B2F0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Number found</w:t>
            </w:r>
          </w:p>
        </w:tc>
      </w:tr>
      <w:tr w:rsidR="006078BA" w14:paraId="3348EFD9" w14:textId="77777777" w:rsidTr="00934CCA">
        <w:tc>
          <w:tcPr>
            <w:tcW w:w="13948" w:type="dxa"/>
            <w:gridSpan w:val="6"/>
          </w:tcPr>
          <w:p w14:paraId="5E9FCB59" w14:textId="77777777" w:rsidR="006078BA" w:rsidRPr="006078BA" w:rsidRDefault="006078BA" w:rsidP="006078BA">
            <w:pPr>
              <w:jc w:val="center"/>
              <w:rPr>
                <w:b/>
                <w:lang w:val="en-US"/>
              </w:rPr>
            </w:pPr>
            <w:r w:rsidRPr="006078BA">
              <w:rPr>
                <w:b/>
                <w:lang w:val="en-US"/>
              </w:rPr>
              <w:t>SCOPUS</w:t>
            </w:r>
          </w:p>
        </w:tc>
      </w:tr>
      <w:tr w:rsidR="00EB47E3" w14:paraId="778248F0" w14:textId="77777777" w:rsidTr="006078BA">
        <w:tc>
          <w:tcPr>
            <w:tcW w:w="1696" w:type="dxa"/>
          </w:tcPr>
          <w:p w14:paraId="10261B7F" w14:textId="77777777" w:rsidR="00EB47E3" w:rsidRPr="00EB47E3" w:rsidRDefault="00EB47E3" w:rsidP="00EB47E3">
            <w:r w:rsidRPr="00EB47E3">
              <w:t>Adult, 18 years</w:t>
            </w:r>
          </w:p>
          <w:p w14:paraId="20F98B70" w14:textId="77777777" w:rsidR="00EB47E3" w:rsidRPr="00EB47E3" w:rsidRDefault="00EB47E3" w:rsidP="00EB47E3">
            <w:r w:rsidRPr="00EB47E3">
              <w:t>and above with</w:t>
            </w:r>
          </w:p>
          <w:p w14:paraId="20671949" w14:textId="77777777" w:rsidR="00EB47E3" w:rsidRPr="00EB47E3" w:rsidRDefault="00EB47E3" w:rsidP="00EB47E3">
            <w:r w:rsidRPr="00EB47E3">
              <w:t>maxillofacial</w:t>
            </w:r>
          </w:p>
          <w:p w14:paraId="2E41D7F1" w14:textId="77777777" w:rsidR="00EB47E3" w:rsidRDefault="00EB47E3" w:rsidP="00EB47E3">
            <w:pPr>
              <w:rPr>
                <w:lang w:val="en-US"/>
              </w:rPr>
            </w:pPr>
            <w:r w:rsidRPr="00EB47E3">
              <w:t>injury</w:t>
            </w:r>
          </w:p>
        </w:tc>
        <w:tc>
          <w:tcPr>
            <w:tcW w:w="993" w:type="dxa"/>
          </w:tcPr>
          <w:p w14:paraId="2F060AE6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Maxillofacial injury</w:t>
            </w:r>
          </w:p>
        </w:tc>
        <w:tc>
          <w:tcPr>
            <w:tcW w:w="1134" w:type="dxa"/>
          </w:tcPr>
          <w:p w14:paraId="15DCE4EF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Countries in sub-Saharan Africa</w:t>
            </w:r>
          </w:p>
        </w:tc>
        <w:tc>
          <w:tcPr>
            <w:tcW w:w="7654" w:type="dxa"/>
          </w:tcPr>
          <w:p w14:paraId="56477452" w14:textId="77777777" w:rsidR="00EB47E3" w:rsidRDefault="006078BA">
            <w:pPr>
              <w:rPr>
                <w:lang w:val="en-US"/>
              </w:rPr>
            </w:pPr>
            <w:proofErr w:type="gramStart"/>
            <w:r>
              <w:rPr>
                <w:rStyle w:val="bold"/>
              </w:rPr>
              <w:t>F</w:t>
            </w:r>
            <w:r w:rsidR="00EB47E3">
              <w:rPr>
                <w:rStyle w:val="bold"/>
              </w:rPr>
              <w:t>acial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proofErr w:type="gramEnd"/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ju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maxillofacial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trauma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maxillofacial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ju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maxilla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fracture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maxilla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ju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mandibula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fracture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mandibula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ju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zygomatic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fracture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zygomatic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ju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nasal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jur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epidemiolog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incidence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prevalence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risk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factors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burden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disability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OR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cost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 NOT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children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dy"/>
              </w:rPr>
              <w:t>AND NOT</w:t>
            </w:r>
            <w:r w:rsidR="00EB47E3">
              <w:rPr>
                <w:rStyle w:val="editsavedsearchquery"/>
              </w:rPr>
              <w:t xml:space="preserve">  </w:t>
            </w:r>
            <w:r w:rsidR="00EB47E3">
              <w:rPr>
                <w:rStyle w:val="bold"/>
              </w:rPr>
              <w:t>cancer</w:t>
            </w:r>
          </w:p>
        </w:tc>
        <w:tc>
          <w:tcPr>
            <w:tcW w:w="1418" w:type="dxa"/>
          </w:tcPr>
          <w:p w14:paraId="0E466348" w14:textId="77777777" w:rsidR="00EB47E3" w:rsidRDefault="00EB47E3">
            <w:pPr>
              <w:rPr>
                <w:lang w:val="en-US"/>
              </w:rPr>
            </w:pPr>
            <w:r>
              <w:rPr>
                <w:lang w:val="en-US"/>
              </w:rPr>
              <w:t>15/06/2022</w:t>
            </w:r>
          </w:p>
        </w:tc>
        <w:tc>
          <w:tcPr>
            <w:tcW w:w="1053" w:type="dxa"/>
          </w:tcPr>
          <w:p w14:paraId="3D5B6D70" w14:textId="77777777" w:rsidR="00EB47E3" w:rsidRDefault="006078BA">
            <w:pPr>
              <w:rPr>
                <w:lang w:val="en-US"/>
              </w:rPr>
            </w:pPr>
            <w:r>
              <w:rPr>
                <w:lang w:val="en-US"/>
              </w:rPr>
              <w:t>2369</w:t>
            </w:r>
          </w:p>
        </w:tc>
      </w:tr>
      <w:tr w:rsidR="006078BA" w14:paraId="78FCFF5F" w14:textId="77777777" w:rsidTr="00781BA6">
        <w:tc>
          <w:tcPr>
            <w:tcW w:w="13948" w:type="dxa"/>
            <w:gridSpan w:val="6"/>
          </w:tcPr>
          <w:p w14:paraId="5C350490" w14:textId="77777777" w:rsidR="006078BA" w:rsidRPr="006078BA" w:rsidRDefault="006078BA" w:rsidP="006078B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OOGLE SCHO</w:t>
            </w:r>
            <w:r w:rsidRPr="006078BA">
              <w:rPr>
                <w:b/>
                <w:lang w:val="en-US"/>
              </w:rPr>
              <w:t>LAR</w:t>
            </w:r>
          </w:p>
        </w:tc>
      </w:tr>
      <w:tr w:rsidR="00EB47E3" w14:paraId="6ABABA2B" w14:textId="77777777" w:rsidTr="006078BA">
        <w:tc>
          <w:tcPr>
            <w:tcW w:w="1696" w:type="dxa"/>
          </w:tcPr>
          <w:p w14:paraId="1CDDD168" w14:textId="77777777" w:rsidR="006078BA" w:rsidRPr="006078BA" w:rsidRDefault="006078BA" w:rsidP="006078BA">
            <w:r w:rsidRPr="006078BA">
              <w:t>Adult, 18 years</w:t>
            </w:r>
          </w:p>
          <w:p w14:paraId="04B739DC" w14:textId="77777777" w:rsidR="006078BA" w:rsidRPr="006078BA" w:rsidRDefault="006078BA" w:rsidP="006078BA">
            <w:r w:rsidRPr="006078BA">
              <w:t>and above with</w:t>
            </w:r>
          </w:p>
          <w:p w14:paraId="04334D72" w14:textId="77777777" w:rsidR="006078BA" w:rsidRPr="006078BA" w:rsidRDefault="006078BA" w:rsidP="006078BA">
            <w:r w:rsidRPr="006078BA">
              <w:t>maxillofacial</w:t>
            </w:r>
          </w:p>
          <w:p w14:paraId="3F2EBB72" w14:textId="77777777" w:rsidR="00EB47E3" w:rsidRDefault="006078BA" w:rsidP="006078BA">
            <w:pPr>
              <w:rPr>
                <w:lang w:val="en-US"/>
              </w:rPr>
            </w:pPr>
            <w:r w:rsidRPr="006078BA">
              <w:t>injury</w:t>
            </w:r>
          </w:p>
        </w:tc>
        <w:tc>
          <w:tcPr>
            <w:tcW w:w="993" w:type="dxa"/>
          </w:tcPr>
          <w:p w14:paraId="7ED9E49E" w14:textId="77777777" w:rsidR="00EB47E3" w:rsidRDefault="006078BA">
            <w:pPr>
              <w:rPr>
                <w:lang w:val="en-US"/>
              </w:rPr>
            </w:pPr>
            <w:r w:rsidRPr="006078BA">
              <w:rPr>
                <w:lang w:val="en-US"/>
              </w:rPr>
              <w:t>Maxillofacial injury</w:t>
            </w:r>
          </w:p>
        </w:tc>
        <w:tc>
          <w:tcPr>
            <w:tcW w:w="1134" w:type="dxa"/>
          </w:tcPr>
          <w:p w14:paraId="08248A4C" w14:textId="77777777" w:rsidR="00EB47E3" w:rsidRDefault="006078BA">
            <w:pPr>
              <w:rPr>
                <w:lang w:val="en-US"/>
              </w:rPr>
            </w:pPr>
            <w:r w:rsidRPr="006078BA">
              <w:rPr>
                <w:lang w:val="en-US"/>
              </w:rPr>
              <w:t>Countries in sub-Saharan Africa</w:t>
            </w:r>
          </w:p>
        </w:tc>
        <w:tc>
          <w:tcPr>
            <w:tcW w:w="7654" w:type="dxa"/>
          </w:tcPr>
          <w:p w14:paraId="7CDA33B0" w14:textId="62716008" w:rsidR="00EB47E3" w:rsidRPr="006078BA" w:rsidRDefault="006078BA">
            <w:pPr>
              <w:rPr>
                <w:bCs/>
              </w:rPr>
            </w:pPr>
            <w:r>
              <w:rPr>
                <w:bCs/>
              </w:rPr>
              <w:t>F</w:t>
            </w:r>
            <w:r w:rsidRPr="006078BA">
              <w:rPr>
                <w:bCs/>
              </w:rPr>
              <w:t>acial injury, maxillofacial trauma, maxillofacial injury, maxillary fracture, maxillary injury, mandibular fracture, mandibular injury, zygomatic fracture, zygomatic injury, nasal injury, epidemiology, incidence, prevalence, risk factors, burden, disability, cost</w:t>
            </w:r>
            <w:r w:rsidR="00780FC6">
              <w:rPr>
                <w:bCs/>
              </w:rPr>
              <w:t>.</w:t>
            </w:r>
          </w:p>
        </w:tc>
        <w:tc>
          <w:tcPr>
            <w:tcW w:w="1418" w:type="dxa"/>
          </w:tcPr>
          <w:p w14:paraId="59FDDBF9" w14:textId="77777777" w:rsidR="00EB47E3" w:rsidRDefault="006078BA">
            <w:pPr>
              <w:rPr>
                <w:lang w:val="en-US"/>
              </w:rPr>
            </w:pPr>
            <w:r w:rsidRPr="006078BA">
              <w:rPr>
                <w:lang w:val="en-US"/>
              </w:rPr>
              <w:t>01/08/2022</w:t>
            </w:r>
          </w:p>
        </w:tc>
        <w:tc>
          <w:tcPr>
            <w:tcW w:w="1053" w:type="dxa"/>
          </w:tcPr>
          <w:p w14:paraId="7AECD52B" w14:textId="77777777" w:rsidR="00EB47E3" w:rsidRDefault="006078BA">
            <w:pPr>
              <w:rPr>
                <w:lang w:val="en-US"/>
              </w:rPr>
            </w:pPr>
            <w:r w:rsidRPr="006078BA">
              <w:rPr>
                <w:lang w:val="en-US"/>
              </w:rPr>
              <w:t>209</w:t>
            </w:r>
          </w:p>
        </w:tc>
      </w:tr>
      <w:tr w:rsidR="006078BA" w14:paraId="421E8541" w14:textId="77777777" w:rsidTr="00EB4477">
        <w:tc>
          <w:tcPr>
            <w:tcW w:w="13948" w:type="dxa"/>
            <w:gridSpan w:val="6"/>
          </w:tcPr>
          <w:p w14:paraId="18850506" w14:textId="77777777" w:rsidR="006078BA" w:rsidRPr="005D7707" w:rsidRDefault="005D7707" w:rsidP="005D7707">
            <w:pPr>
              <w:jc w:val="center"/>
              <w:rPr>
                <w:b/>
                <w:lang w:val="en-US"/>
              </w:rPr>
            </w:pPr>
            <w:r w:rsidRPr="005D7707">
              <w:rPr>
                <w:b/>
                <w:lang w:val="en-US"/>
              </w:rPr>
              <w:t>MEDLINE</w:t>
            </w:r>
          </w:p>
        </w:tc>
      </w:tr>
      <w:tr w:rsidR="00EB47E3" w14:paraId="2DF76DC3" w14:textId="77777777" w:rsidTr="006078BA">
        <w:tc>
          <w:tcPr>
            <w:tcW w:w="1696" w:type="dxa"/>
          </w:tcPr>
          <w:p w14:paraId="27EAF2CB" w14:textId="77777777" w:rsidR="005D7707" w:rsidRPr="005D7707" w:rsidRDefault="005D7707" w:rsidP="005D7707">
            <w:bookmarkStart w:id="0" w:name="_Hlk140058372"/>
            <w:r w:rsidRPr="005D7707">
              <w:t>Adult, 18 years</w:t>
            </w:r>
          </w:p>
          <w:p w14:paraId="7B7129F6" w14:textId="77777777" w:rsidR="005D7707" w:rsidRPr="005D7707" w:rsidRDefault="005D7707" w:rsidP="005D7707">
            <w:r w:rsidRPr="005D7707">
              <w:t>and above with</w:t>
            </w:r>
          </w:p>
          <w:p w14:paraId="3F63C8DD" w14:textId="77777777" w:rsidR="005D7707" w:rsidRPr="005D7707" w:rsidRDefault="005D7707" w:rsidP="005D7707">
            <w:r w:rsidRPr="005D7707">
              <w:t>maxillofacial</w:t>
            </w:r>
          </w:p>
          <w:p w14:paraId="721DA1EB" w14:textId="77777777" w:rsidR="00EB47E3" w:rsidRDefault="005D7707" w:rsidP="005D7707">
            <w:pPr>
              <w:rPr>
                <w:lang w:val="en-US"/>
              </w:rPr>
            </w:pPr>
            <w:r w:rsidRPr="005D7707">
              <w:t>injury</w:t>
            </w:r>
          </w:p>
        </w:tc>
        <w:tc>
          <w:tcPr>
            <w:tcW w:w="993" w:type="dxa"/>
          </w:tcPr>
          <w:p w14:paraId="75D9BA31" w14:textId="77777777" w:rsidR="00EB47E3" w:rsidRDefault="005D7707">
            <w:pPr>
              <w:rPr>
                <w:lang w:val="en-US"/>
              </w:rPr>
            </w:pPr>
            <w:r w:rsidRPr="005D7707">
              <w:rPr>
                <w:lang w:val="en-US"/>
              </w:rPr>
              <w:t>Maxillofacial injury</w:t>
            </w:r>
          </w:p>
        </w:tc>
        <w:tc>
          <w:tcPr>
            <w:tcW w:w="1134" w:type="dxa"/>
          </w:tcPr>
          <w:p w14:paraId="3CC8D386" w14:textId="77777777" w:rsidR="00EB47E3" w:rsidRDefault="005D7707">
            <w:pPr>
              <w:rPr>
                <w:lang w:val="en-US"/>
              </w:rPr>
            </w:pPr>
            <w:r w:rsidRPr="005D7707">
              <w:rPr>
                <w:lang w:val="en-US"/>
              </w:rPr>
              <w:t>Countries in sub-Saharan Africa</w:t>
            </w:r>
          </w:p>
        </w:tc>
        <w:tc>
          <w:tcPr>
            <w:tcW w:w="7654" w:type="dxa"/>
          </w:tcPr>
          <w:p w14:paraId="7F67A0E7" w14:textId="6B964A8D" w:rsidR="00D92350" w:rsidRPr="00CE4B1D" w:rsidRDefault="00003B5B">
            <w:r w:rsidRPr="00003B5B">
              <w:t>facial injury AND epidemiology AND Costs</w:t>
            </w:r>
          </w:p>
        </w:tc>
        <w:tc>
          <w:tcPr>
            <w:tcW w:w="1418" w:type="dxa"/>
          </w:tcPr>
          <w:p w14:paraId="4594CD55" w14:textId="77777777" w:rsidR="00EB47E3" w:rsidRDefault="00547D60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  <w:r w:rsidR="00003B5B">
              <w:rPr>
                <w:lang w:val="en-US"/>
              </w:rPr>
              <w:t>/08/2022</w:t>
            </w:r>
          </w:p>
        </w:tc>
        <w:tc>
          <w:tcPr>
            <w:tcW w:w="1053" w:type="dxa"/>
          </w:tcPr>
          <w:p w14:paraId="789602D4" w14:textId="77777777" w:rsidR="00EB47E3" w:rsidRDefault="00003B5B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AD4E82" w14:paraId="74054044" w14:textId="77777777" w:rsidTr="000F438B">
        <w:tc>
          <w:tcPr>
            <w:tcW w:w="13948" w:type="dxa"/>
            <w:gridSpan w:val="6"/>
          </w:tcPr>
          <w:p w14:paraId="1B5A5896" w14:textId="024C839F" w:rsidR="00AD4E82" w:rsidRPr="001A7848" w:rsidRDefault="00DA3855" w:rsidP="00AD4E82">
            <w:pPr>
              <w:jc w:val="center"/>
              <w:rPr>
                <w:b/>
                <w:bCs/>
                <w:lang w:val="en-US"/>
              </w:rPr>
            </w:pPr>
            <w:r w:rsidRPr="001A7848">
              <w:rPr>
                <w:b/>
                <w:bCs/>
                <w:lang w:val="en-US"/>
              </w:rPr>
              <w:t>CINAHL</w:t>
            </w:r>
          </w:p>
        </w:tc>
      </w:tr>
      <w:tr w:rsidR="00AD4E82" w14:paraId="10EFF72F" w14:textId="77777777" w:rsidTr="006078BA">
        <w:tc>
          <w:tcPr>
            <w:tcW w:w="1696" w:type="dxa"/>
          </w:tcPr>
          <w:p w14:paraId="291B86E3" w14:textId="77777777" w:rsidR="00AD4E82" w:rsidRPr="005D7707" w:rsidRDefault="00AD4E82" w:rsidP="00AD4E82">
            <w:r w:rsidRPr="005D7707">
              <w:t>Adult, 18 years</w:t>
            </w:r>
          </w:p>
          <w:p w14:paraId="20127B4C" w14:textId="77777777" w:rsidR="00AD4E82" w:rsidRPr="005D7707" w:rsidRDefault="00AD4E82" w:rsidP="00AD4E82">
            <w:r w:rsidRPr="005D7707">
              <w:t>and above with</w:t>
            </w:r>
          </w:p>
          <w:p w14:paraId="0010DB5E" w14:textId="77777777" w:rsidR="00AD4E82" w:rsidRPr="005D7707" w:rsidRDefault="00AD4E82" w:rsidP="00AD4E82">
            <w:r w:rsidRPr="005D7707">
              <w:t>maxillofacial</w:t>
            </w:r>
          </w:p>
          <w:p w14:paraId="5BF82DAA" w14:textId="21BC66F0" w:rsidR="00AD4E82" w:rsidRPr="005D7707" w:rsidRDefault="00AD4E82" w:rsidP="00AD4E82">
            <w:r w:rsidRPr="005D7707">
              <w:t>injury</w:t>
            </w:r>
          </w:p>
        </w:tc>
        <w:tc>
          <w:tcPr>
            <w:tcW w:w="993" w:type="dxa"/>
          </w:tcPr>
          <w:p w14:paraId="5AFCB896" w14:textId="200113CB" w:rsidR="00AD4E82" w:rsidRPr="005D7707" w:rsidRDefault="00AD4E82">
            <w:pPr>
              <w:rPr>
                <w:lang w:val="en-US"/>
              </w:rPr>
            </w:pPr>
            <w:r w:rsidRPr="005D7707">
              <w:rPr>
                <w:lang w:val="en-US"/>
              </w:rPr>
              <w:t>Maxillofacial injury</w:t>
            </w:r>
          </w:p>
        </w:tc>
        <w:tc>
          <w:tcPr>
            <w:tcW w:w="1134" w:type="dxa"/>
          </w:tcPr>
          <w:p w14:paraId="2C422690" w14:textId="4430F0C0" w:rsidR="00AD4E82" w:rsidRPr="005D7707" w:rsidRDefault="00AD4E82">
            <w:pPr>
              <w:rPr>
                <w:lang w:val="en-US"/>
              </w:rPr>
            </w:pPr>
            <w:r w:rsidRPr="00377E84">
              <w:rPr>
                <w:lang w:val="en-US"/>
              </w:rPr>
              <w:t>Countries in sub-Saharan Africa</w:t>
            </w:r>
          </w:p>
        </w:tc>
        <w:tc>
          <w:tcPr>
            <w:tcW w:w="7654" w:type="dxa"/>
          </w:tcPr>
          <w:p w14:paraId="00CE3483" w14:textId="5BC92BCC" w:rsidR="00AD4E82" w:rsidRPr="00A40997" w:rsidRDefault="00D92350" w:rsidP="00AD4E82">
            <w:r>
              <w:t>Maxillofacial</w:t>
            </w:r>
            <w:r w:rsidR="00AD4E82" w:rsidRPr="0009538A">
              <w:t xml:space="preserve"> injury</w:t>
            </w:r>
            <w:r>
              <w:t xml:space="preserve">, </w:t>
            </w:r>
            <w:r w:rsidR="00AD4E82" w:rsidRPr="0009538A">
              <w:t>epidemiolog</w:t>
            </w:r>
            <w:r>
              <w:t xml:space="preserve">y, </w:t>
            </w:r>
            <w:r w:rsidR="00AD4E82" w:rsidRPr="0009538A">
              <w:t>Costs</w:t>
            </w:r>
            <w:r>
              <w:t>, Africa</w:t>
            </w:r>
          </w:p>
        </w:tc>
        <w:tc>
          <w:tcPr>
            <w:tcW w:w="1418" w:type="dxa"/>
          </w:tcPr>
          <w:p w14:paraId="01C14309" w14:textId="6F0C67C0" w:rsidR="00AD4E82" w:rsidRDefault="0027367A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AD4E82">
              <w:rPr>
                <w:lang w:val="en-US"/>
              </w:rPr>
              <w:t>/08/2022</w:t>
            </w:r>
          </w:p>
        </w:tc>
        <w:tc>
          <w:tcPr>
            <w:tcW w:w="1053" w:type="dxa"/>
          </w:tcPr>
          <w:p w14:paraId="6E3561A5" w14:textId="7620BD96" w:rsidR="00AD4E82" w:rsidRDefault="00AE477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31B9F">
              <w:rPr>
                <w:lang w:val="en-US"/>
              </w:rPr>
              <w:t>406</w:t>
            </w:r>
          </w:p>
        </w:tc>
      </w:tr>
      <w:bookmarkEnd w:id="0"/>
      <w:tr w:rsidR="00377E84" w14:paraId="4ACB270F" w14:textId="77777777" w:rsidTr="001B3978">
        <w:tc>
          <w:tcPr>
            <w:tcW w:w="13948" w:type="dxa"/>
            <w:gridSpan w:val="6"/>
          </w:tcPr>
          <w:p w14:paraId="083A974D" w14:textId="77777777" w:rsidR="00377E84" w:rsidRPr="00377E84" w:rsidRDefault="00377E84" w:rsidP="00377E84">
            <w:pPr>
              <w:jc w:val="center"/>
              <w:rPr>
                <w:b/>
                <w:lang w:val="en-US"/>
              </w:rPr>
            </w:pPr>
            <w:r w:rsidRPr="00377E84">
              <w:rPr>
                <w:b/>
                <w:lang w:val="en-US"/>
              </w:rPr>
              <w:t>PUBMED</w:t>
            </w:r>
          </w:p>
        </w:tc>
      </w:tr>
      <w:tr w:rsidR="006078BA" w14:paraId="62A1E73A" w14:textId="77777777" w:rsidTr="006078BA">
        <w:tc>
          <w:tcPr>
            <w:tcW w:w="1696" w:type="dxa"/>
          </w:tcPr>
          <w:p w14:paraId="6EA64C3A" w14:textId="77777777" w:rsidR="00377E84" w:rsidRPr="00377E84" w:rsidRDefault="00377E84" w:rsidP="00377E84">
            <w:r w:rsidRPr="00377E84">
              <w:t>Adult, 18 years</w:t>
            </w:r>
          </w:p>
          <w:p w14:paraId="7CC74ED8" w14:textId="77777777" w:rsidR="00377E84" w:rsidRPr="00377E84" w:rsidRDefault="00377E84" w:rsidP="00377E84">
            <w:r w:rsidRPr="00377E84">
              <w:t>and above with</w:t>
            </w:r>
          </w:p>
          <w:p w14:paraId="0528A564" w14:textId="77777777" w:rsidR="00377E84" w:rsidRPr="00377E84" w:rsidRDefault="00377E84" w:rsidP="00377E84">
            <w:r w:rsidRPr="00377E84">
              <w:t>maxillofacial</w:t>
            </w:r>
          </w:p>
          <w:p w14:paraId="035D969E" w14:textId="77777777" w:rsidR="006078BA" w:rsidRDefault="00377E84" w:rsidP="00377E84">
            <w:pPr>
              <w:rPr>
                <w:lang w:val="en-US"/>
              </w:rPr>
            </w:pPr>
            <w:r w:rsidRPr="00377E84">
              <w:t>injury</w:t>
            </w:r>
          </w:p>
        </w:tc>
        <w:tc>
          <w:tcPr>
            <w:tcW w:w="993" w:type="dxa"/>
          </w:tcPr>
          <w:p w14:paraId="3867E219" w14:textId="77777777" w:rsidR="006078BA" w:rsidRDefault="00377E84">
            <w:pPr>
              <w:rPr>
                <w:lang w:val="en-US"/>
              </w:rPr>
            </w:pPr>
            <w:r w:rsidRPr="00377E84">
              <w:rPr>
                <w:lang w:val="en-US"/>
              </w:rPr>
              <w:t>Maxillofacial injury</w:t>
            </w:r>
          </w:p>
        </w:tc>
        <w:tc>
          <w:tcPr>
            <w:tcW w:w="1134" w:type="dxa"/>
          </w:tcPr>
          <w:p w14:paraId="0459A37D" w14:textId="77777777" w:rsidR="006078BA" w:rsidRDefault="00377E84">
            <w:pPr>
              <w:rPr>
                <w:lang w:val="en-US"/>
              </w:rPr>
            </w:pPr>
            <w:r w:rsidRPr="00377E84">
              <w:rPr>
                <w:lang w:val="en-US"/>
              </w:rPr>
              <w:t>Countries in sub-Saharan Africa</w:t>
            </w:r>
          </w:p>
        </w:tc>
        <w:tc>
          <w:tcPr>
            <w:tcW w:w="7654" w:type="dxa"/>
          </w:tcPr>
          <w:p w14:paraId="7DE1B40B" w14:textId="24ED6908" w:rsidR="0027367A" w:rsidRPr="0027367A" w:rsidRDefault="006839D4">
            <w:r w:rsidRPr="006839D4">
              <w:t xml:space="preserve">((("face"[MeSH Terms] OR "face"[All Fields] OR "facial"[All Fields] OR "facials"[All Fields]) AND ("injuries"[MeSH Subheading] OR "injuries"[All Fields] OR "trauma"[All Fields] OR "wounds and injuries"[MeSH Terms] OR ("wounds"[All Fields] AND "injuries"[All Fields]) OR "wounds and injuries"[All Fields] OR "trauma s"[All Fields] OR "traumas"[All Fields])) OR "maxillofacial injuries"[MeSH Terms] OR </w:t>
            </w:r>
            <w:r w:rsidRPr="006839D4">
              <w:lastRenderedPageBreak/>
              <w:t>("dentoalveolar"[All Fields] AND "fractures, bone"[MeSH Terms]) OR "epidemiology"[MeSH Terms]) AND ("economics"[MeSH Subheading] OR "economics"[All Fields] OR "cost"[All Fields] OR "costs and cost analysis"[MeSH Terms] OR ("costs"[All Fields] AND "cost"[All Fields] AND "analysis"[All Fields]) OR "costs and cost analysis"[All Fields])</w:t>
            </w:r>
          </w:p>
        </w:tc>
        <w:tc>
          <w:tcPr>
            <w:tcW w:w="1418" w:type="dxa"/>
          </w:tcPr>
          <w:p w14:paraId="56C50EB1" w14:textId="77777777" w:rsidR="006078BA" w:rsidRDefault="00547D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0/08/2022</w:t>
            </w:r>
          </w:p>
        </w:tc>
        <w:tc>
          <w:tcPr>
            <w:tcW w:w="1053" w:type="dxa"/>
          </w:tcPr>
          <w:p w14:paraId="60D19083" w14:textId="77777777" w:rsidR="006078BA" w:rsidRDefault="00547D60">
            <w:pPr>
              <w:rPr>
                <w:lang w:val="en-US"/>
              </w:rPr>
            </w:pPr>
            <w:r>
              <w:rPr>
                <w:lang w:val="en-US"/>
              </w:rPr>
              <w:t>1996</w:t>
            </w:r>
          </w:p>
        </w:tc>
      </w:tr>
      <w:tr w:rsidR="0027367A" w14:paraId="1DA4718B" w14:textId="77777777" w:rsidTr="00960D18">
        <w:tc>
          <w:tcPr>
            <w:tcW w:w="13948" w:type="dxa"/>
            <w:gridSpan w:val="6"/>
          </w:tcPr>
          <w:p w14:paraId="3E6757EA" w14:textId="0240F5CE" w:rsidR="0027367A" w:rsidRDefault="0027367A" w:rsidP="0027367A">
            <w:pPr>
              <w:jc w:val="center"/>
              <w:rPr>
                <w:lang w:val="en-US"/>
              </w:rPr>
            </w:pPr>
            <w:r>
              <w:t>ScienceDirect</w:t>
            </w:r>
          </w:p>
        </w:tc>
      </w:tr>
      <w:tr w:rsidR="0027367A" w14:paraId="4B85A58F" w14:textId="77777777" w:rsidTr="006078BA">
        <w:tc>
          <w:tcPr>
            <w:tcW w:w="1696" w:type="dxa"/>
          </w:tcPr>
          <w:p w14:paraId="5C4F96A8" w14:textId="77777777" w:rsidR="00A40997" w:rsidRPr="00A40997" w:rsidRDefault="00A40997" w:rsidP="00A40997">
            <w:r w:rsidRPr="00A40997">
              <w:t>Adult, 18 years</w:t>
            </w:r>
          </w:p>
          <w:p w14:paraId="745396DA" w14:textId="77777777" w:rsidR="00A40997" w:rsidRPr="00A40997" w:rsidRDefault="00A40997" w:rsidP="00A40997">
            <w:r w:rsidRPr="00A40997">
              <w:t>and above with</w:t>
            </w:r>
          </w:p>
          <w:p w14:paraId="45CF11A5" w14:textId="77777777" w:rsidR="00A40997" w:rsidRPr="00A40997" w:rsidRDefault="00A40997" w:rsidP="00A40997">
            <w:r w:rsidRPr="00A40997">
              <w:t>maxillofacial</w:t>
            </w:r>
          </w:p>
          <w:p w14:paraId="3737D6A4" w14:textId="33E4C8E0" w:rsidR="0027367A" w:rsidRPr="00377E84" w:rsidRDefault="00A40997" w:rsidP="00A40997">
            <w:r w:rsidRPr="00A40997">
              <w:t>injury</w:t>
            </w:r>
          </w:p>
        </w:tc>
        <w:tc>
          <w:tcPr>
            <w:tcW w:w="993" w:type="dxa"/>
          </w:tcPr>
          <w:p w14:paraId="74322A71" w14:textId="7BBD897B" w:rsidR="0027367A" w:rsidRPr="00377E84" w:rsidRDefault="00A40997">
            <w:pPr>
              <w:rPr>
                <w:lang w:val="en-US"/>
              </w:rPr>
            </w:pPr>
            <w:r w:rsidRPr="00A40997">
              <w:rPr>
                <w:lang w:val="en-US"/>
              </w:rPr>
              <w:t>Maxillofacial injury</w:t>
            </w:r>
          </w:p>
        </w:tc>
        <w:tc>
          <w:tcPr>
            <w:tcW w:w="1134" w:type="dxa"/>
          </w:tcPr>
          <w:p w14:paraId="43931B39" w14:textId="68822E0C" w:rsidR="0027367A" w:rsidRPr="00377E84" w:rsidRDefault="00A40997">
            <w:pPr>
              <w:rPr>
                <w:lang w:val="en-US"/>
              </w:rPr>
            </w:pPr>
            <w:r w:rsidRPr="00A40997">
              <w:rPr>
                <w:lang w:val="en-US"/>
              </w:rPr>
              <w:t>Countries in sub-Saharan Africa</w:t>
            </w:r>
          </w:p>
        </w:tc>
        <w:tc>
          <w:tcPr>
            <w:tcW w:w="7654" w:type="dxa"/>
          </w:tcPr>
          <w:p w14:paraId="7D884261" w14:textId="62C2D4EF" w:rsidR="0027367A" w:rsidRPr="006839D4" w:rsidRDefault="00CE4B1D">
            <w:r w:rsidRPr="00CE4B1D">
              <w:t>Maxillofacial injury, epidemiology, Costs, Africa</w:t>
            </w:r>
          </w:p>
        </w:tc>
        <w:tc>
          <w:tcPr>
            <w:tcW w:w="1418" w:type="dxa"/>
          </w:tcPr>
          <w:p w14:paraId="6F6779EC" w14:textId="3004F947" w:rsidR="0027367A" w:rsidRDefault="0027367A">
            <w:pPr>
              <w:rPr>
                <w:lang w:val="en-US"/>
              </w:rPr>
            </w:pPr>
            <w:r>
              <w:rPr>
                <w:lang w:val="en-US"/>
              </w:rPr>
              <w:t>26/08/2022</w:t>
            </w:r>
          </w:p>
        </w:tc>
        <w:tc>
          <w:tcPr>
            <w:tcW w:w="1053" w:type="dxa"/>
          </w:tcPr>
          <w:p w14:paraId="6FBD4825" w14:textId="25A18AD6" w:rsidR="0027367A" w:rsidRDefault="0027367A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947DFE">
              <w:rPr>
                <w:lang w:val="en-US"/>
              </w:rPr>
              <w:t>2</w:t>
            </w:r>
          </w:p>
        </w:tc>
      </w:tr>
      <w:tr w:rsidR="00CE4B1D" w14:paraId="798CFB98" w14:textId="77777777" w:rsidTr="00E222C7">
        <w:tc>
          <w:tcPr>
            <w:tcW w:w="13948" w:type="dxa"/>
            <w:gridSpan w:val="6"/>
          </w:tcPr>
          <w:p w14:paraId="7AAA7D11" w14:textId="0C42AA8A" w:rsidR="00CE4B1D" w:rsidRPr="00CE4B1D" w:rsidRDefault="00CE4B1D" w:rsidP="00CE4B1D">
            <w:pPr>
              <w:jc w:val="center"/>
              <w:rPr>
                <w:b/>
                <w:bCs/>
                <w:lang w:val="en-US"/>
              </w:rPr>
            </w:pPr>
            <w:r w:rsidRPr="00CE4B1D">
              <w:rPr>
                <w:b/>
                <w:bCs/>
                <w:lang w:val="en-US"/>
              </w:rPr>
              <w:t>Total = 8238</w:t>
            </w:r>
          </w:p>
        </w:tc>
      </w:tr>
      <w:tr w:rsidR="00834569" w14:paraId="5728399B" w14:textId="77777777" w:rsidTr="00814CF9">
        <w:tc>
          <w:tcPr>
            <w:tcW w:w="13948" w:type="dxa"/>
            <w:gridSpan w:val="6"/>
          </w:tcPr>
          <w:p w14:paraId="5519BB03" w14:textId="1906A892" w:rsidR="00834569" w:rsidRPr="00834569" w:rsidRDefault="00834569" w:rsidP="00834569">
            <w:pPr>
              <w:jc w:val="center"/>
              <w:rPr>
                <w:b/>
                <w:bCs/>
                <w:lang w:val="en-US"/>
              </w:rPr>
            </w:pPr>
            <w:r w:rsidRPr="00834569">
              <w:rPr>
                <w:b/>
                <w:bCs/>
              </w:rPr>
              <w:t>Others</w:t>
            </w:r>
          </w:p>
        </w:tc>
      </w:tr>
      <w:tr w:rsidR="00834569" w14:paraId="0564B0CF" w14:textId="77777777" w:rsidTr="00405299">
        <w:tc>
          <w:tcPr>
            <w:tcW w:w="13948" w:type="dxa"/>
            <w:gridSpan w:val="6"/>
          </w:tcPr>
          <w:p w14:paraId="5B4BC8D6" w14:textId="26A1A35A" w:rsidR="00834569" w:rsidRDefault="00834569" w:rsidP="00834569">
            <w:pPr>
              <w:rPr>
                <w:lang w:val="en-US"/>
              </w:rPr>
            </w:pPr>
            <w:r>
              <w:rPr>
                <w:lang w:val="en-US"/>
              </w:rPr>
              <w:t>From references of included articles= 8</w:t>
            </w:r>
          </w:p>
        </w:tc>
      </w:tr>
    </w:tbl>
    <w:p w14:paraId="517D5EC1" w14:textId="77777777" w:rsidR="006A7068" w:rsidRDefault="006A7068" w:rsidP="00DD6CE7">
      <w:pPr>
        <w:rPr>
          <w:lang w:val="en-US"/>
        </w:rPr>
      </w:pPr>
    </w:p>
    <w:sectPr w:rsidR="006A7068" w:rsidSect="00EB47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017"/>
    <w:rsid w:val="00003B5B"/>
    <w:rsid w:val="00043648"/>
    <w:rsid w:val="0009538A"/>
    <w:rsid w:val="00124F90"/>
    <w:rsid w:val="0018100E"/>
    <w:rsid w:val="001A7848"/>
    <w:rsid w:val="0027367A"/>
    <w:rsid w:val="002B41C8"/>
    <w:rsid w:val="002E4590"/>
    <w:rsid w:val="00377E84"/>
    <w:rsid w:val="00415AEC"/>
    <w:rsid w:val="00431B9F"/>
    <w:rsid w:val="00443D5E"/>
    <w:rsid w:val="00547D60"/>
    <w:rsid w:val="005D7707"/>
    <w:rsid w:val="00600738"/>
    <w:rsid w:val="00606017"/>
    <w:rsid w:val="006078BA"/>
    <w:rsid w:val="00616D6C"/>
    <w:rsid w:val="006608B5"/>
    <w:rsid w:val="006839D4"/>
    <w:rsid w:val="006A7068"/>
    <w:rsid w:val="006B6AC6"/>
    <w:rsid w:val="006C124A"/>
    <w:rsid w:val="006F22D0"/>
    <w:rsid w:val="00780FC6"/>
    <w:rsid w:val="00786D26"/>
    <w:rsid w:val="00800928"/>
    <w:rsid w:val="00834569"/>
    <w:rsid w:val="00867A87"/>
    <w:rsid w:val="00947DFE"/>
    <w:rsid w:val="00A40997"/>
    <w:rsid w:val="00AD4E82"/>
    <w:rsid w:val="00AE4777"/>
    <w:rsid w:val="00B91309"/>
    <w:rsid w:val="00C22597"/>
    <w:rsid w:val="00C40440"/>
    <w:rsid w:val="00C9027F"/>
    <w:rsid w:val="00CA07E1"/>
    <w:rsid w:val="00CC4182"/>
    <w:rsid w:val="00CE4B1D"/>
    <w:rsid w:val="00D92350"/>
    <w:rsid w:val="00DA3855"/>
    <w:rsid w:val="00DD3C60"/>
    <w:rsid w:val="00DD6CE7"/>
    <w:rsid w:val="00E03F40"/>
    <w:rsid w:val="00E41118"/>
    <w:rsid w:val="00E7668D"/>
    <w:rsid w:val="00EB47E3"/>
    <w:rsid w:val="00EE7265"/>
    <w:rsid w:val="00EE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5865FFA"/>
  <w15:chartTrackingRefBased/>
  <w15:docId w15:val="{6166A2B0-F867-42A7-9C38-CBD63AAE5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ditsavedsearchquery">
    <w:name w:val="editsavedsearchquery"/>
    <w:basedOn w:val="DefaultParagraphFont"/>
    <w:rsid w:val="00EB47E3"/>
  </w:style>
  <w:style w:type="character" w:customStyle="1" w:styleId="bold">
    <w:name w:val="bold"/>
    <w:basedOn w:val="DefaultParagraphFont"/>
    <w:rsid w:val="00EB47E3"/>
  </w:style>
  <w:style w:type="character" w:customStyle="1" w:styleId="body">
    <w:name w:val="body"/>
    <w:basedOn w:val="DefaultParagraphFont"/>
    <w:rsid w:val="00EB47E3"/>
  </w:style>
  <w:style w:type="character" w:styleId="Hyperlink">
    <w:name w:val="Hyperlink"/>
    <w:basedOn w:val="DefaultParagraphFont"/>
    <w:uiPriority w:val="99"/>
    <w:unhideWhenUsed/>
    <w:rsid w:val="0009538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538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8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  <wetp:taskpane dockstate="right" visibility="0" width="525" row="4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DE02F0B-CCF7-416B-AD05-495ED3084D68}">
  <we:reference id="wa102925879" version="1.2.0.0" store="en-US" storeType="OMEX"/>
  <we:alternateReferences>
    <we:reference id="WA102925879" version="1.2.0.0" store="WA102925879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5225C51-D3AC-4AC7-B18F-C7C19219983E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1998c59e-77f0-4acb-8592-7bf12fe0d8c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2</Pages>
  <Words>322</Words>
  <Characters>2143</Characters>
  <Application>Microsoft Office Word</Application>
  <DocSecurity>0</DocSecurity>
  <Lines>11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EKUNLE ADELEKE</cp:lastModifiedBy>
  <cp:revision>37</cp:revision>
  <dcterms:created xsi:type="dcterms:W3CDTF">2022-08-21T09:15:00Z</dcterms:created>
  <dcterms:modified xsi:type="dcterms:W3CDTF">2023-10-2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19f93c512966e1489a9c41748f8269ee9ace792a8012c0957612bac6df1d9b</vt:lpwstr>
  </property>
</Properties>
</file>